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53CFA5" w14:textId="77777777" w:rsidR="0095017B" w:rsidRPr="004333F9" w:rsidRDefault="0095017B" w:rsidP="00013799">
      <w:pPr>
        <w:pStyle w:val="Nessunaspaziatura"/>
        <w:jc w:val="both"/>
        <w:rPr>
          <w:rFonts w:ascii="Times New Roman" w:hAnsi="Times New Roman" w:cs="Times New Roman"/>
          <w:sz w:val="24"/>
          <w:szCs w:val="24"/>
        </w:rPr>
      </w:pPr>
      <w:r w:rsidRPr="004333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8. Pathway analyses of events observed in </w:t>
      </w:r>
      <w:r w:rsidR="00013799" w:rsidRPr="004333F9">
        <w:rPr>
          <w:rFonts w:ascii="Times New Roman" w:hAnsi="Times New Roman" w:cs="Times New Roman"/>
          <w:b/>
          <w:bCs/>
          <w:sz w:val="24"/>
          <w:szCs w:val="24"/>
          <w:lang w:val="en-US"/>
        </w:rPr>
        <w:t>AB</w:t>
      </w:r>
      <w:r w:rsidRPr="004333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xposed to GFD and then stimulated with SCF. </w:t>
      </w:r>
      <w:r w:rsidR="00013799" w:rsidRPr="004333F9">
        <w:rPr>
          <w:rFonts w:ascii="Times New Roman" w:hAnsi="Times New Roman" w:cs="Times New Roman"/>
          <w:sz w:val="24"/>
          <w:szCs w:val="24"/>
          <w:lang w:val="en-US"/>
        </w:rPr>
        <w:t xml:space="preserve">Red and green indicate events activated or suppressed with respect to unmanipulated cells (PROL). To be noted that activation/suppression of events that suppress/activate individual pathways exerts negative (-)/positive (+) effects of the pathways. </w:t>
      </w:r>
      <w:r w:rsidR="00013799" w:rsidRPr="004333F9">
        <w:rPr>
          <w:rFonts w:ascii="Times New Roman" w:hAnsi="Times New Roman" w:cs="Times New Roman"/>
          <w:sz w:val="24"/>
          <w:szCs w:val="24"/>
        </w:rPr>
        <w:t>Common differences are highlighted in yellow.</w:t>
      </w:r>
    </w:p>
    <w:p w14:paraId="4A51C38F" w14:textId="77777777" w:rsidR="00013799" w:rsidRPr="00013799" w:rsidRDefault="00013799" w:rsidP="00013799">
      <w:pPr>
        <w:pStyle w:val="Nessunaspaziatura"/>
        <w:jc w:val="both"/>
        <w:rPr>
          <w:rFonts w:ascii="Arial" w:hAnsi="Arial" w:cs="Arial"/>
          <w:sz w:val="20"/>
          <w:szCs w:val="20"/>
        </w:rPr>
      </w:pPr>
    </w:p>
    <w:tbl>
      <w:tblPr>
        <w:tblW w:w="9415" w:type="dxa"/>
        <w:tblInd w:w="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1"/>
        <w:gridCol w:w="2034"/>
        <w:gridCol w:w="754"/>
        <w:gridCol w:w="1798"/>
        <w:gridCol w:w="754"/>
        <w:gridCol w:w="1790"/>
        <w:gridCol w:w="754"/>
      </w:tblGrid>
      <w:tr w:rsidR="0095017B" w:rsidRPr="004333F9" w14:paraId="58BDAB22" w14:textId="77777777" w:rsidTr="0095017B">
        <w:trPr>
          <w:trHeight w:val="255"/>
        </w:trPr>
        <w:tc>
          <w:tcPr>
            <w:tcW w:w="153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C81DE4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bookmarkStart w:id="0" w:name="_GoBack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Pathway</w:t>
            </w:r>
          </w:p>
        </w:tc>
        <w:tc>
          <w:tcPr>
            <w:tcW w:w="278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12F7E9B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Prol</w:t>
            </w:r>
            <w:proofErr w:type="spellEnd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Pr="004333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  <w:t>vs</w:t>
            </w:r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GFD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618E4C9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15 min </w:t>
            </w:r>
            <w:r w:rsidRPr="004333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  <w:t>vs</w:t>
            </w:r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GFD</w:t>
            </w:r>
          </w:p>
        </w:tc>
        <w:tc>
          <w:tcPr>
            <w:tcW w:w="1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0DE31E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2h </w:t>
            </w:r>
            <w:r w:rsidRPr="004333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  <w:t>vs</w:t>
            </w:r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GFD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CE9F2E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95017B" w:rsidRPr="004333F9" w14:paraId="37DF478E" w14:textId="77777777" w:rsidTr="0095017B">
        <w:trPr>
          <w:trHeight w:val="255"/>
        </w:trPr>
        <w:tc>
          <w:tcPr>
            <w:tcW w:w="153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F5B2844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24AEA3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Protei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C9FD3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Events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9C17C0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Protei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80022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Events</w:t>
            </w:r>
          </w:p>
        </w:tc>
        <w:tc>
          <w:tcPr>
            <w:tcW w:w="17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39FAF5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Protei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5D6458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Events</w:t>
            </w:r>
          </w:p>
        </w:tc>
      </w:tr>
      <w:tr w:rsidR="0095017B" w:rsidRPr="004333F9" w14:paraId="6799A2A6" w14:textId="77777777" w:rsidTr="0095017B">
        <w:trPr>
          <w:trHeight w:val="454"/>
        </w:trPr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C8E649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Adhesion/Integrin </w:t>
            </w:r>
          </w:p>
          <w:p w14:paraId="35372DE0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Signaling</w:t>
            </w:r>
          </w:p>
        </w:tc>
        <w:tc>
          <w:tcPr>
            <w:tcW w:w="20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E7BC6C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proofErr w:type="spellStart"/>
            <w:r w:rsidRPr="004333F9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en-US" w:eastAsia="it-IT"/>
              </w:rPr>
              <w:t>Src</w:t>
            </w:r>
            <w:proofErr w:type="spellEnd"/>
            <w:r w:rsidRPr="004333F9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en-US" w:eastAsia="it-IT"/>
              </w:rPr>
              <w:t xml:space="preserve"> (Y</w:t>
            </w:r>
            <w:r w:rsidRPr="004333F9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>527) (I)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345119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+1)</w:t>
            </w:r>
          </w:p>
        </w:tc>
        <w:tc>
          <w:tcPr>
            <w:tcW w:w="17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18326D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5373AA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89022B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251B6A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95017B" w:rsidRPr="004333F9" w14:paraId="52B8EF30" w14:textId="77777777" w:rsidTr="0095017B">
        <w:trPr>
          <w:trHeight w:val="454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019EC9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AKT </w:t>
            </w:r>
            <w:proofErr w:type="spellStart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roliferation</w:t>
            </w:r>
            <w:proofErr w:type="spellEnd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</w:p>
          <w:p w14:paraId="35354EC0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ignaling</w:t>
            </w:r>
            <w:proofErr w:type="spellEnd"/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1AEB66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C5851D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909A4D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fr-FR"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fr-FR" w:eastAsia="it-IT"/>
              </w:rPr>
              <w:t>FKHR (T</w:t>
            </w:r>
            <w:proofErr w:type="gramStart"/>
            <w:r w:rsidRPr="004333F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fr-FR" w:eastAsia="it-IT"/>
              </w:rPr>
              <w:t>24)/</w:t>
            </w:r>
            <w:proofErr w:type="gramEnd"/>
            <w:r w:rsidRPr="004333F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fr-FR" w:eastAsia="it-IT"/>
              </w:rPr>
              <w:t>FKHRL1 (T32) (I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7C640C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+1)</w:t>
            </w:r>
          </w:p>
        </w:tc>
        <w:tc>
          <w:tcPr>
            <w:tcW w:w="1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1705A9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411469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95017B" w:rsidRPr="004333F9" w14:paraId="398ED1BF" w14:textId="77777777" w:rsidTr="0095017B">
        <w:trPr>
          <w:trHeight w:val="624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BCE59F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poptosis</w:t>
            </w:r>
            <w:proofErr w:type="spellEnd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/</w:t>
            </w:r>
          </w:p>
          <w:p w14:paraId="38C1CECB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utophagy</w:t>
            </w:r>
            <w:proofErr w:type="spellEnd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</w:p>
          <w:p w14:paraId="7E2706E7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ignaling</w:t>
            </w:r>
            <w:proofErr w:type="spellEnd"/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40BEDC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  <w:proofErr w:type="spellStart"/>
            <w:r w:rsidRPr="004333F9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>cleaved</w:t>
            </w:r>
            <w:proofErr w:type="spellEnd"/>
            <w:r w:rsidRPr="004333F9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  <w:t xml:space="preserve"> PARP (D214) (I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E6C9F9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-1)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DF3D50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3FD018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1F251A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DF1E00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95017B" w:rsidRPr="004333F9" w14:paraId="342459E0" w14:textId="77777777" w:rsidTr="0095017B">
        <w:trPr>
          <w:trHeight w:val="240"/>
        </w:trPr>
        <w:tc>
          <w:tcPr>
            <w:tcW w:w="15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116E05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Growth</w:t>
            </w:r>
            <w:proofErr w:type="spellEnd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Factor</w:t>
            </w:r>
            <w:proofErr w:type="spellEnd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</w:p>
          <w:p w14:paraId="32B6834B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Receptor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D7A70B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301FD2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+4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1B41986D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ErbB2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815EF8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+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042533FA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ErbB2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47B62B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+3)</w:t>
            </w:r>
          </w:p>
        </w:tc>
      </w:tr>
      <w:tr w:rsidR="0095017B" w:rsidRPr="004333F9" w14:paraId="51249E7C" w14:textId="77777777" w:rsidTr="0095017B">
        <w:trPr>
          <w:trHeight w:val="240"/>
        </w:trPr>
        <w:tc>
          <w:tcPr>
            <w:tcW w:w="15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98C070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0C1B6F45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4333F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KIT</w:t>
            </w:r>
            <w:proofErr w:type="spellEnd"/>
            <w:r w:rsidRPr="004333F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(Y721) (A)</w:t>
            </w:r>
          </w:p>
        </w:tc>
        <w:tc>
          <w:tcPr>
            <w:tcW w:w="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8850CF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90C527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E84C9A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2DCF64EC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4333F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KIT</w:t>
            </w:r>
            <w:proofErr w:type="spellEnd"/>
            <w:r w:rsidRPr="004333F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(Y719) (A)</w:t>
            </w:r>
          </w:p>
        </w:tc>
        <w:tc>
          <w:tcPr>
            <w:tcW w:w="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5F7553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5017B" w:rsidRPr="004333F9" w14:paraId="4E386A20" w14:textId="77777777" w:rsidTr="0095017B">
        <w:trPr>
          <w:trHeight w:val="240"/>
        </w:trPr>
        <w:tc>
          <w:tcPr>
            <w:tcW w:w="15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E0D0C5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3FB5C140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4333F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KIT</w:t>
            </w:r>
            <w:proofErr w:type="spellEnd"/>
            <w:r w:rsidRPr="004333F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(Y703) (A)</w:t>
            </w:r>
          </w:p>
        </w:tc>
        <w:tc>
          <w:tcPr>
            <w:tcW w:w="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C38A1E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9680E1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it-IT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DB2BB9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45295F4E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4333F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cKIT</w:t>
            </w:r>
            <w:proofErr w:type="spellEnd"/>
            <w:r w:rsidRPr="004333F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(Y703) (A)</w:t>
            </w:r>
          </w:p>
        </w:tc>
        <w:tc>
          <w:tcPr>
            <w:tcW w:w="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39F9FE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5017B" w:rsidRPr="004333F9" w14:paraId="412C01F2" w14:textId="77777777" w:rsidTr="0095017B">
        <w:trPr>
          <w:trHeight w:val="240"/>
        </w:trPr>
        <w:tc>
          <w:tcPr>
            <w:tcW w:w="15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4C3A32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617192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PDGFRβ (Y716) (A)</w:t>
            </w:r>
          </w:p>
        </w:tc>
        <w:tc>
          <w:tcPr>
            <w:tcW w:w="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4ECCFA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1A4B9E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D3BA19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9738C8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6A397A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5017B" w:rsidRPr="004333F9" w14:paraId="19BC959E" w14:textId="77777777" w:rsidTr="0095017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5367DF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C4B060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PDGFRβ (Y751) (A)</w:t>
            </w:r>
          </w:p>
        </w:tc>
        <w:tc>
          <w:tcPr>
            <w:tcW w:w="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AF2EF6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A97646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2B2C48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4E7942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8EAE2C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5017B" w:rsidRPr="004333F9" w14:paraId="0DBD9A8B" w14:textId="77777777" w:rsidTr="0095017B">
        <w:trPr>
          <w:trHeight w:val="283"/>
        </w:trPr>
        <w:tc>
          <w:tcPr>
            <w:tcW w:w="15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C49ABF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JAK/STAT </w:t>
            </w:r>
          </w:p>
          <w:p w14:paraId="7B71951B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ignaling</w:t>
            </w:r>
            <w:proofErr w:type="spellEnd"/>
          </w:p>
        </w:tc>
        <w:tc>
          <w:tcPr>
            <w:tcW w:w="20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4F723999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STAT3 (S727) (A)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18881C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+2)</w:t>
            </w:r>
          </w:p>
        </w:tc>
        <w:tc>
          <w:tcPr>
            <w:tcW w:w="179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042A78BC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STAT3 (S727) (A)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6680C3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+1)</w:t>
            </w:r>
          </w:p>
        </w:tc>
        <w:tc>
          <w:tcPr>
            <w:tcW w:w="17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99"/>
            <w:noWrap/>
            <w:vAlign w:val="center"/>
            <w:hideMark/>
          </w:tcPr>
          <w:p w14:paraId="3366A915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STAT3 (S727) (A)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71685E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+1)</w:t>
            </w:r>
          </w:p>
        </w:tc>
      </w:tr>
      <w:tr w:rsidR="0095017B" w:rsidRPr="004333F9" w14:paraId="58F12BFD" w14:textId="77777777" w:rsidTr="0095017B">
        <w:trPr>
          <w:trHeight w:val="227"/>
        </w:trPr>
        <w:tc>
          <w:tcPr>
            <w:tcW w:w="15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DE8968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4A3C7D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STAT5 (Y694) (A)</w:t>
            </w:r>
          </w:p>
        </w:tc>
        <w:tc>
          <w:tcPr>
            <w:tcW w:w="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FF5BDB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73AF3C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166000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6D9340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B6E161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5017B" w:rsidRPr="004333F9" w14:paraId="6667957C" w14:textId="77777777" w:rsidTr="0095017B">
        <w:trPr>
          <w:trHeight w:val="495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317C60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MAPKs</w:t>
            </w:r>
            <w:proofErr w:type="spellEnd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roliferation</w:t>
            </w:r>
            <w:proofErr w:type="spellEnd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</w:p>
          <w:p w14:paraId="007D4532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ignaling</w:t>
            </w:r>
            <w:proofErr w:type="spellEnd"/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D44C3B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4333F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Shc</w:t>
            </w:r>
            <w:proofErr w:type="spellEnd"/>
            <w:r w:rsidRPr="004333F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(Y317) (A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7D4EB2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+1)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40F11C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6E8EF8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6FAB17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0379E1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95017B" w:rsidRPr="004333F9" w14:paraId="191EA35B" w14:textId="77777777" w:rsidTr="0095017B">
        <w:trPr>
          <w:trHeight w:val="397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DEB3DA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on-</w:t>
            </w:r>
            <w:proofErr w:type="spellStart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anonical</w:t>
            </w:r>
            <w:proofErr w:type="spellEnd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</w:p>
          <w:p w14:paraId="30A68B10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ignalings</w:t>
            </w:r>
            <w:proofErr w:type="spellEnd"/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31A8A0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1EC45D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5FED25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195FA0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765AC1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843CD6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95017B" w:rsidRPr="004333F9" w14:paraId="54E0F31C" w14:textId="77777777" w:rsidTr="0095017B">
        <w:trPr>
          <w:trHeight w:val="340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6D9AB9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temness</w:t>
            </w:r>
            <w:proofErr w:type="spellEnd"/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D57BAE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F69F32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462AF7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EB0B7D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24985F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F645CE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95017B" w:rsidRPr="004333F9" w14:paraId="3108AFAA" w14:textId="77777777" w:rsidTr="0095017B">
        <w:trPr>
          <w:trHeight w:val="340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DB5C00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TGFβ </w:t>
            </w:r>
            <w:proofErr w:type="spellStart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ignaling</w:t>
            </w:r>
            <w:proofErr w:type="spellEnd"/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655C3D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90941D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8ECB10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111D4B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9DC973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45F659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95017B" w:rsidRPr="004333F9" w14:paraId="66A59768" w14:textId="77777777" w:rsidTr="0095017B">
        <w:trPr>
          <w:trHeight w:val="480"/>
        </w:trPr>
        <w:tc>
          <w:tcPr>
            <w:tcW w:w="15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47E5D9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mTOR</w:t>
            </w:r>
            <w:proofErr w:type="spellEnd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roliferation</w:t>
            </w:r>
            <w:proofErr w:type="spellEnd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</w:p>
          <w:p w14:paraId="22498E8D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ignaling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vAlign w:val="center"/>
            <w:hideMark/>
          </w:tcPr>
          <w:p w14:paraId="7AEE6D18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S6 Ribosomal Protein (S240/244) (A)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DC2290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+2)</w:t>
            </w:r>
          </w:p>
        </w:tc>
        <w:tc>
          <w:tcPr>
            <w:tcW w:w="17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26B711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49EF54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99"/>
            <w:vAlign w:val="center"/>
            <w:hideMark/>
          </w:tcPr>
          <w:p w14:paraId="126F2F6D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it-IT"/>
              </w:rPr>
              <w:t>S6 Ribosomal Protein (S240/244) (A)</w:t>
            </w:r>
          </w:p>
        </w:tc>
        <w:tc>
          <w:tcPr>
            <w:tcW w:w="7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7B2E21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+1)</w:t>
            </w:r>
          </w:p>
        </w:tc>
      </w:tr>
      <w:tr w:rsidR="0095017B" w:rsidRPr="004333F9" w14:paraId="0F8F7D54" w14:textId="77777777" w:rsidTr="0095017B">
        <w:trPr>
          <w:trHeight w:val="255"/>
        </w:trPr>
        <w:tc>
          <w:tcPr>
            <w:tcW w:w="15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AE4E70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0420D7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4333F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Tuberin</w:t>
            </w:r>
            <w:proofErr w:type="spellEnd"/>
            <w:r w:rsidRPr="004333F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/TSC2 (Y1571) (I)</w:t>
            </w:r>
          </w:p>
        </w:tc>
        <w:tc>
          <w:tcPr>
            <w:tcW w:w="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6C9F36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24C2EA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568537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4172B7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DA80E4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5017B" w:rsidRPr="004333F9" w14:paraId="0A6C5D96" w14:textId="77777777" w:rsidTr="0095017B">
        <w:trPr>
          <w:trHeight w:val="397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C7B278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hyroid</w:t>
            </w:r>
            <w:proofErr w:type="spellEnd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hormone</w:t>
            </w:r>
            <w:proofErr w:type="spellEnd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</w:p>
          <w:p w14:paraId="1E166CDA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ignaling</w:t>
            </w:r>
            <w:proofErr w:type="spellEnd"/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5AB711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proofErr w:type="spellStart"/>
            <w:r w:rsidRPr="004333F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Ret</w:t>
            </w:r>
            <w:proofErr w:type="spellEnd"/>
            <w:r w:rsidRPr="004333F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(Y905) (A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2DF923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n= +1)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BBBE7C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875DCE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26A1F8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2083C8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95017B" w:rsidRPr="004333F9" w14:paraId="349E7A80" w14:textId="77777777" w:rsidTr="0095017B">
        <w:trPr>
          <w:trHeight w:val="397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4EF35E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Cell </w:t>
            </w:r>
            <w:proofErr w:type="spellStart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ycle</w:t>
            </w:r>
            <w:proofErr w:type="spellEnd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</w:p>
          <w:p w14:paraId="41DB5FF9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ntrol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FDB2FE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C88473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8E293C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D0CD91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6B2DBC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C65B03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tr w:rsidR="0095017B" w:rsidRPr="004333F9" w14:paraId="3EFFA29E" w14:textId="77777777" w:rsidTr="0095017B">
        <w:trPr>
          <w:trHeight w:val="340"/>
        </w:trPr>
        <w:tc>
          <w:tcPr>
            <w:tcW w:w="15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CE565E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Stress </w:t>
            </w:r>
            <w:proofErr w:type="spellStart"/>
            <w:r w:rsidRPr="0043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ignaling</w:t>
            </w:r>
            <w:proofErr w:type="spellEnd"/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D43423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0C9FA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B15C8E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387A2C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1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B3A182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47C28E" w14:textId="77777777" w:rsidR="0095017B" w:rsidRPr="004333F9" w:rsidRDefault="0095017B" w:rsidP="0095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333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</w:p>
        </w:tc>
      </w:tr>
      <w:bookmarkEnd w:id="0"/>
    </w:tbl>
    <w:p w14:paraId="700E69DA" w14:textId="77777777" w:rsidR="00B62104" w:rsidRPr="0095017B" w:rsidRDefault="00B62104" w:rsidP="0095017B">
      <w:pPr>
        <w:spacing w:line="240" w:lineRule="auto"/>
        <w:rPr>
          <w:rFonts w:ascii="Arial" w:hAnsi="Arial" w:cs="Arial"/>
          <w:sz w:val="16"/>
          <w:szCs w:val="16"/>
        </w:rPr>
      </w:pPr>
    </w:p>
    <w:sectPr w:rsidR="00B62104" w:rsidRPr="0095017B" w:rsidSect="00B6210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17B"/>
    <w:rsid w:val="00013799"/>
    <w:rsid w:val="004333F9"/>
    <w:rsid w:val="0095017B"/>
    <w:rsid w:val="00A840BD"/>
    <w:rsid w:val="00B62104"/>
    <w:rsid w:val="00C3178A"/>
    <w:rsid w:val="00E42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D8045"/>
  <w15:docId w15:val="{32A88CBA-8AE4-44D3-BBFB-CB783DFA4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5017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link w:val="NessunaspaziaturaCarattere"/>
    <w:uiPriority w:val="1"/>
    <w:qFormat/>
    <w:rsid w:val="00013799"/>
    <w:pPr>
      <w:spacing w:after="0" w:line="240" w:lineRule="auto"/>
    </w:pPr>
    <w:rPr>
      <w:rFonts w:eastAsiaTheme="minorEastAsia"/>
      <w:lang w:val="en-GB" w:eastAsia="en-GB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013799"/>
    <w:rPr>
      <w:rFonts w:eastAsiaTheme="minorEastAsi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F</dc:creator>
  <cp:keywords/>
  <dc:description/>
  <cp:lastModifiedBy>Cla</cp:lastModifiedBy>
  <cp:revision>2</cp:revision>
  <dcterms:created xsi:type="dcterms:W3CDTF">2019-07-26T08:57:00Z</dcterms:created>
  <dcterms:modified xsi:type="dcterms:W3CDTF">2019-07-26T08:57:00Z</dcterms:modified>
</cp:coreProperties>
</file>